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0C049" w14:textId="77777777" w:rsidR="00016814" w:rsidRDefault="00016814" w:rsidP="000168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sz w:val="21"/>
          <w:szCs w:val="21"/>
          <w:lang w:val="en-US" w:eastAsia="nb-NO"/>
        </w:rPr>
      </w:pPr>
      <w:r>
        <w:rPr>
          <w:b/>
          <w:bCs/>
          <w:lang w:val="en-US" w:eastAsia="nb-NO"/>
        </w:rPr>
        <w:t>Appendix A</w:t>
      </w:r>
      <w:r w:rsidRPr="009C0187">
        <w:rPr>
          <w:b/>
          <w:bCs/>
          <w:lang w:val="en-US" w:eastAsia="nb-NO"/>
        </w:rPr>
        <w:t>.</w:t>
      </w:r>
      <w:r>
        <w:rPr>
          <w:b/>
          <w:bCs/>
          <w:lang w:val="en-US" w:eastAsia="nb-NO"/>
        </w:rPr>
        <w:t xml:space="preserve"> </w:t>
      </w:r>
      <w:r>
        <w:rPr>
          <w:rFonts w:eastAsia="Times New Roman" w:cstheme="minorHAnsi"/>
          <w:b/>
          <w:bCs/>
          <w:color w:val="000000"/>
          <w:sz w:val="21"/>
          <w:szCs w:val="21"/>
          <w:lang w:val="en-US" w:eastAsia="nb-NO"/>
        </w:rPr>
        <w:t>Standardized estimates for various factor models.</w:t>
      </w:r>
    </w:p>
    <w:p w14:paraId="10BD9048" w14:textId="77777777" w:rsidR="00016814" w:rsidRDefault="00016814" w:rsidP="000168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color w:val="000000"/>
          <w:sz w:val="21"/>
          <w:szCs w:val="21"/>
          <w:lang w:val="en-US" w:eastAsia="nb-NO"/>
        </w:rPr>
      </w:pPr>
    </w:p>
    <w:p w14:paraId="5354E143" w14:textId="77777777" w:rsidR="00016814" w:rsidRPr="00CE0085" w:rsidRDefault="00016814" w:rsidP="000168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i/>
          <w:iCs/>
          <w:color w:val="000000"/>
          <w:sz w:val="21"/>
          <w:szCs w:val="21"/>
          <w:u w:val="single"/>
          <w:lang w:val="en-US" w:eastAsia="nb-NO"/>
        </w:rPr>
      </w:pPr>
      <w:r w:rsidRPr="00CE0085">
        <w:rPr>
          <w:rFonts w:eastAsia="Times New Roman" w:cstheme="minorHAnsi"/>
          <w:i/>
          <w:iCs/>
          <w:color w:val="000000"/>
          <w:sz w:val="21"/>
          <w:szCs w:val="21"/>
          <w:u w:val="single"/>
          <w:lang w:val="en-US" w:eastAsia="nb-NO"/>
        </w:rPr>
        <w:t>Table A1. 2- and 3-factor solutions for the minimum list of subjective quality of life (EFA).</w:t>
      </w:r>
    </w:p>
    <w:p w14:paraId="7A52AFA3" w14:textId="77777777" w:rsidR="00016814" w:rsidRDefault="00016814" w:rsidP="000168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21"/>
          <w:szCs w:val="21"/>
          <w:lang w:val="en-US" w:eastAsia="nb-NO"/>
        </w:rPr>
      </w:pPr>
    </w:p>
    <w:p w14:paraId="5128FA6C" w14:textId="77777777" w:rsidR="00016814" w:rsidRPr="00CE0085" w:rsidRDefault="00016814" w:rsidP="000168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4070B0">
        <w:rPr>
          <w:rFonts w:cstheme="minorHAnsi"/>
          <w:i/>
          <w:iCs/>
          <w:sz w:val="24"/>
          <w:szCs w:val="24"/>
          <w:lang w:val="en-US"/>
        </w:rPr>
        <w:t>2-factor model:</w:t>
      </w:r>
    </w:p>
    <w:p w14:paraId="2C1BE4F7" w14:textId="77777777" w:rsidR="00016814" w:rsidRPr="00B0469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04694">
        <w:rPr>
          <w:color w:val="000000"/>
          <w:sz w:val="21"/>
          <w:szCs w:val="21"/>
          <w:lang w:val="en-US"/>
        </w:rPr>
        <w:t xml:space="preserve">           GEOMIN ROTATED LOADINGS (* significant at 5% level)</w:t>
      </w:r>
    </w:p>
    <w:p w14:paraId="452BA881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04694">
        <w:rPr>
          <w:color w:val="000000"/>
          <w:sz w:val="21"/>
          <w:szCs w:val="21"/>
          <w:lang w:val="en-US"/>
        </w:rPr>
        <w:t xml:space="preserve">                  </w:t>
      </w:r>
      <w:r w:rsidRPr="00067C96">
        <w:rPr>
          <w:color w:val="000000"/>
          <w:sz w:val="21"/>
          <w:szCs w:val="21"/>
          <w:lang w:val="en-US"/>
        </w:rPr>
        <w:t>1             2</w:t>
      </w:r>
    </w:p>
    <w:p w14:paraId="36EC2F5C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    ________      ________</w:t>
      </w:r>
    </w:p>
    <w:p w14:paraId="1DE1B5BD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1R        0.809*        0.135*</w:t>
      </w:r>
    </w:p>
    <w:p w14:paraId="7705DAEA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2R        0.762*        0.005</w:t>
      </w:r>
    </w:p>
    <w:p w14:paraId="36AC393F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3R        0.826*        0.009</w:t>
      </w:r>
    </w:p>
    <w:p w14:paraId="081CF1A5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4        -0.066*        0.898*</w:t>
      </w:r>
    </w:p>
    <w:p w14:paraId="596EEC8E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5         0.310*        0.617*</w:t>
      </w:r>
    </w:p>
    <w:p w14:paraId="0F75E479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6         0.084*        0.476*</w:t>
      </w:r>
    </w:p>
    <w:p w14:paraId="38CAA41D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7         0.425*        0.328*</w:t>
      </w:r>
    </w:p>
    <w:p w14:paraId="5106C22D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8R        0.661*       -0.132*</w:t>
      </w:r>
    </w:p>
    <w:p w14:paraId="0B5429CB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9R        0.366*        0.344*</w:t>
      </w:r>
    </w:p>
    <w:p w14:paraId="36D4045F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10        0.007*        0.877*</w:t>
      </w:r>
    </w:p>
    <w:p w14:paraId="7EB8901E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</w:t>
      </w:r>
      <w:r w:rsidRPr="00067C96">
        <w:rPr>
          <w:color w:val="000000"/>
          <w:sz w:val="21"/>
          <w:szCs w:val="21"/>
          <w:lang w:val="en-US"/>
        </w:rPr>
        <w:t>ITEM11R       0.651*       -0.059</w:t>
      </w:r>
    </w:p>
    <w:p w14:paraId="097DC66A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ITEM12R       0.689*       -0.148*</w:t>
      </w:r>
    </w:p>
    <w:p w14:paraId="39317932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A033ED8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>RMSEA (Root Mean Square Error Of Approximation)</w:t>
      </w:r>
    </w:p>
    <w:p w14:paraId="298EA97B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61089252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Estimate                           0.128</w:t>
      </w:r>
    </w:p>
    <w:p w14:paraId="20E24E4D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90 Percent C.I.                    0.122  0.135</w:t>
      </w:r>
    </w:p>
    <w:p w14:paraId="24E292C7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</w:t>
      </w:r>
    </w:p>
    <w:p w14:paraId="2325959D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>CFI/TLI</w:t>
      </w:r>
    </w:p>
    <w:p w14:paraId="73E98026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CFI                                0.892</w:t>
      </w:r>
    </w:p>
    <w:p w14:paraId="5FE62305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TLI                                0.835</w:t>
      </w:r>
    </w:p>
    <w:p w14:paraId="272BE4BA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2F39BE79" w14:textId="77777777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>SRMR (Standardized Root Mean Square Residual)</w:t>
      </w:r>
    </w:p>
    <w:p w14:paraId="554D0132" w14:textId="77777777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</w:p>
    <w:p w14:paraId="0633C1D2" w14:textId="77777777" w:rsidR="000C5A26" w:rsidRPr="00872677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 xml:space="preserve">          </w:t>
      </w:r>
      <w:r w:rsidRPr="00872677">
        <w:rPr>
          <w:color w:val="000000"/>
          <w:sz w:val="21"/>
          <w:szCs w:val="21"/>
          <w:lang w:val="en-US"/>
        </w:rPr>
        <w:t>Value                              0.048</w:t>
      </w:r>
    </w:p>
    <w:p w14:paraId="1ADA6257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46FB702F" w14:textId="77777777" w:rsidR="00016814" w:rsidRDefault="00016814" w:rsidP="00016814">
      <w:pPr>
        <w:rPr>
          <w:rFonts w:cstheme="minorHAnsi"/>
          <w:i/>
          <w:iCs/>
          <w:sz w:val="24"/>
          <w:szCs w:val="24"/>
          <w:lang w:val="en-US"/>
        </w:rPr>
      </w:pPr>
      <w:r w:rsidRPr="004070B0">
        <w:rPr>
          <w:rFonts w:cstheme="minorHAnsi"/>
          <w:i/>
          <w:iCs/>
          <w:sz w:val="24"/>
          <w:szCs w:val="24"/>
          <w:lang w:val="en-US"/>
        </w:rPr>
        <w:t>3-factor model:</w:t>
      </w:r>
    </w:p>
    <w:p w14:paraId="370B86FA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          GEOMIN ROTATED LOADINGS (* significant at 5% level)</w:t>
      </w:r>
    </w:p>
    <w:p w14:paraId="5045FEBC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                 </w:t>
      </w:r>
      <w:r w:rsidRPr="00067C96">
        <w:rPr>
          <w:color w:val="000000"/>
          <w:sz w:val="21"/>
          <w:szCs w:val="21"/>
          <w:lang w:val="en-US"/>
        </w:rPr>
        <w:t>1             2             3</w:t>
      </w:r>
    </w:p>
    <w:p w14:paraId="284A4AF0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    ________      ________      ________</w:t>
      </w:r>
    </w:p>
    <w:p w14:paraId="4529AE75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1R        0.812*        0.142*        0.013</w:t>
      </w:r>
    </w:p>
    <w:p w14:paraId="6B168D1A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2R        0.798*       -0.003        -0.030</w:t>
      </w:r>
    </w:p>
    <w:p w14:paraId="5B300D0A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3R        0.791*        0.031         0.047*</w:t>
      </w:r>
    </w:p>
    <w:p w14:paraId="5D71165E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4        -0.102*        0.917*        0.014</w:t>
      </w:r>
    </w:p>
    <w:p w14:paraId="5673F6E7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5         0.324*        0.618*       -0.045*</w:t>
      </w:r>
    </w:p>
    <w:p w14:paraId="39D3E531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6         0.071*        0.484*        0.001</w:t>
      </w:r>
    </w:p>
    <w:p w14:paraId="110C6A83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7         0.289*        0.386*        0.173*</w:t>
      </w:r>
    </w:p>
    <w:p w14:paraId="245ED1AC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8R        0.672*       -0.129*       -0.014</w:t>
      </w:r>
    </w:p>
    <w:p w14:paraId="649E8228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9R        0.338*        0.360*        0.023</w:t>
      </w:r>
    </w:p>
    <w:p w14:paraId="2FF42E18" w14:textId="77777777" w:rsidR="00016814" w:rsidRPr="00F94BB9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ITEM10        0.004         0.879*       -0.026</w:t>
      </w:r>
    </w:p>
    <w:p w14:paraId="45992855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F94BB9">
        <w:rPr>
          <w:color w:val="000000"/>
          <w:sz w:val="21"/>
          <w:szCs w:val="21"/>
          <w:lang w:val="en-US"/>
        </w:rPr>
        <w:t xml:space="preserve"> </w:t>
      </w:r>
      <w:r w:rsidRPr="00067C96">
        <w:rPr>
          <w:color w:val="000000"/>
          <w:sz w:val="21"/>
          <w:szCs w:val="21"/>
          <w:lang w:val="en-US"/>
        </w:rPr>
        <w:t>ITEM11R       0.001         0.172*        1.038*</w:t>
      </w:r>
    </w:p>
    <w:p w14:paraId="1FAD2803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ITEM12R       0.362*       -0.018*        0.461*</w:t>
      </w:r>
    </w:p>
    <w:p w14:paraId="50E4BA7A" w14:textId="77777777" w:rsidR="00016814" w:rsidRDefault="00016814" w:rsidP="00016814">
      <w:pPr>
        <w:rPr>
          <w:rFonts w:cstheme="minorHAnsi"/>
          <w:i/>
          <w:iCs/>
          <w:sz w:val="24"/>
          <w:szCs w:val="24"/>
          <w:lang w:val="en-US"/>
        </w:rPr>
      </w:pPr>
    </w:p>
    <w:p w14:paraId="71D2CDC8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>RMSEA (Root Mean Square Error Of Approximation)</w:t>
      </w:r>
    </w:p>
    <w:p w14:paraId="3F2D6E56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4CEEBCAC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Estimate                           0.104</w:t>
      </w:r>
    </w:p>
    <w:p w14:paraId="7DC8EDBE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90 Percent C.I.                    0.096  0.111</w:t>
      </w:r>
    </w:p>
    <w:p w14:paraId="20559B5F" w14:textId="77777777" w:rsidR="00016814" w:rsidRPr="00D05AC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05ACD">
        <w:rPr>
          <w:color w:val="000000"/>
          <w:sz w:val="21"/>
          <w:szCs w:val="21"/>
          <w:lang w:val="en-US"/>
        </w:rPr>
        <w:t xml:space="preserve">          </w:t>
      </w:r>
    </w:p>
    <w:p w14:paraId="0F363D0B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lastRenderedPageBreak/>
        <w:t>CFI/TLI</w:t>
      </w:r>
    </w:p>
    <w:p w14:paraId="2ED084F2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1089095D" w14:textId="77777777" w:rsidR="00016814" w:rsidRPr="00067C96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CFI                                0.946</w:t>
      </w:r>
    </w:p>
    <w:p w14:paraId="7438F944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067C96">
        <w:rPr>
          <w:color w:val="000000"/>
          <w:sz w:val="21"/>
          <w:szCs w:val="21"/>
          <w:lang w:val="en-US"/>
        </w:rPr>
        <w:t xml:space="preserve">          TLI                                0.892</w:t>
      </w:r>
    </w:p>
    <w:p w14:paraId="4B205CEE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6DAA6A8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0214DF1B" w14:textId="77777777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>SRMR (Standardized Root Mean Square Residual)</w:t>
      </w:r>
    </w:p>
    <w:p w14:paraId="75BFB3F8" w14:textId="77777777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</w:p>
    <w:p w14:paraId="566834E5" w14:textId="77777777" w:rsidR="000C5A26" w:rsidRPr="00872677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 xml:space="preserve">          </w:t>
      </w:r>
      <w:r w:rsidRPr="00872677">
        <w:rPr>
          <w:color w:val="000000"/>
          <w:sz w:val="21"/>
          <w:szCs w:val="21"/>
          <w:lang w:val="en-US"/>
        </w:rPr>
        <w:t>Value                              0.032</w:t>
      </w:r>
    </w:p>
    <w:p w14:paraId="76A3AF18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72F27758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1FF7678E" w14:textId="77777777" w:rsidR="000C5A26" w:rsidRDefault="000C5A26" w:rsidP="00016814">
      <w:pPr>
        <w:pStyle w:val="HTML-forhndsformatert"/>
        <w:rPr>
          <w:rFonts w:asciiTheme="minorHAnsi" w:hAnsiTheme="minorHAnsi" w:cstheme="minorHAnsi"/>
          <w:i/>
          <w:iCs/>
          <w:color w:val="000000"/>
          <w:sz w:val="21"/>
          <w:szCs w:val="21"/>
          <w:u w:val="single"/>
          <w:lang w:val="en-US"/>
        </w:rPr>
      </w:pPr>
    </w:p>
    <w:p w14:paraId="48BFA6A8" w14:textId="629241E9" w:rsidR="00016814" w:rsidRPr="00CE0085" w:rsidRDefault="00016814" w:rsidP="00016814">
      <w:pPr>
        <w:pStyle w:val="HTML-forhndsformatert"/>
        <w:rPr>
          <w:rFonts w:asciiTheme="minorHAnsi" w:hAnsiTheme="minorHAnsi" w:cstheme="minorHAnsi"/>
          <w:i/>
          <w:iCs/>
          <w:color w:val="000000"/>
          <w:sz w:val="21"/>
          <w:szCs w:val="21"/>
          <w:u w:val="single"/>
          <w:lang w:val="en-US"/>
        </w:rPr>
      </w:pPr>
      <w:r w:rsidRPr="00CE0085">
        <w:rPr>
          <w:rFonts w:asciiTheme="minorHAnsi" w:hAnsiTheme="minorHAnsi" w:cstheme="minorHAnsi"/>
          <w:i/>
          <w:iCs/>
          <w:color w:val="000000"/>
          <w:sz w:val="21"/>
          <w:szCs w:val="21"/>
          <w:u w:val="single"/>
          <w:lang w:val="en-US"/>
        </w:rPr>
        <w:t>Table A2. Factor solution of the 1-factor SQoL model.</w:t>
      </w:r>
    </w:p>
    <w:p w14:paraId="7B6945BB" w14:textId="77777777" w:rsidR="00016814" w:rsidRPr="00BD52C1" w:rsidRDefault="00016814" w:rsidP="00016814">
      <w:pPr>
        <w:pStyle w:val="HTML-forhndsformatert"/>
        <w:rPr>
          <w:b/>
          <w:bCs/>
          <w:color w:val="000000"/>
          <w:sz w:val="21"/>
          <w:szCs w:val="21"/>
          <w:lang w:val="en-US"/>
        </w:rPr>
      </w:pPr>
    </w:p>
    <w:p w14:paraId="10A51AD0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2902450D" w14:textId="77777777" w:rsidR="00016814" w:rsidRPr="009C0187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9C0187">
        <w:rPr>
          <w:color w:val="000000"/>
          <w:sz w:val="21"/>
          <w:szCs w:val="21"/>
          <w:lang w:val="en-US"/>
        </w:rPr>
        <w:t>STDYX Standardization</w:t>
      </w:r>
    </w:p>
    <w:p w14:paraId="571FD2FF" w14:textId="77777777" w:rsidR="00016814" w:rsidRPr="009C0187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7AEE6137" w14:textId="77777777" w:rsidR="00016814" w:rsidRPr="009C0187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9C0187">
        <w:rPr>
          <w:color w:val="000000"/>
          <w:sz w:val="21"/>
          <w:szCs w:val="21"/>
          <w:lang w:val="en-US"/>
        </w:rPr>
        <w:t xml:space="preserve">                                                    Two-Tailed</w:t>
      </w:r>
    </w:p>
    <w:p w14:paraId="2614805B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9C0187">
        <w:rPr>
          <w:color w:val="000000"/>
          <w:sz w:val="21"/>
          <w:szCs w:val="21"/>
          <w:lang w:val="en-US"/>
        </w:rPr>
        <w:t xml:space="preserve">                    Estimate       S.E.  </w:t>
      </w:r>
      <w:r w:rsidRPr="00460B98">
        <w:rPr>
          <w:color w:val="000000"/>
          <w:sz w:val="21"/>
          <w:szCs w:val="21"/>
          <w:lang w:val="en-US"/>
        </w:rPr>
        <w:t>Est./S.E.    P-Value</w:t>
      </w:r>
    </w:p>
    <w:p w14:paraId="7B8CE2D2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66E6823B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>S</w:t>
      </w:r>
      <w:r>
        <w:rPr>
          <w:color w:val="000000"/>
          <w:sz w:val="21"/>
          <w:szCs w:val="21"/>
          <w:lang w:val="en-US"/>
        </w:rPr>
        <w:t>QoL</w:t>
      </w:r>
      <w:r w:rsidRPr="00B74E43">
        <w:rPr>
          <w:color w:val="000000"/>
          <w:sz w:val="21"/>
          <w:szCs w:val="21"/>
          <w:lang w:val="en-US"/>
        </w:rPr>
        <w:t xml:space="preserve">      BY</w:t>
      </w:r>
    </w:p>
    <w:p w14:paraId="341EF9A9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1</w:t>
      </w:r>
      <w:r w:rsidRPr="00B74E43">
        <w:rPr>
          <w:color w:val="000000"/>
          <w:sz w:val="21"/>
          <w:szCs w:val="21"/>
          <w:lang w:val="en-US"/>
        </w:rPr>
        <w:t xml:space="preserve">              0.926      0.009    106.920      0.000</w:t>
      </w:r>
    </w:p>
    <w:p w14:paraId="235C9546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2</w:t>
      </w:r>
      <w:r w:rsidRPr="00B74E43">
        <w:rPr>
          <w:color w:val="000000"/>
          <w:sz w:val="21"/>
          <w:szCs w:val="21"/>
          <w:lang w:val="en-US"/>
        </w:rPr>
        <w:t xml:space="preserve">              0.783      0.016     49.714      0.000</w:t>
      </w:r>
    </w:p>
    <w:p w14:paraId="31D75FD8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3</w:t>
      </w:r>
      <w:r w:rsidRPr="00B74E43">
        <w:rPr>
          <w:color w:val="000000"/>
          <w:sz w:val="21"/>
          <w:szCs w:val="21"/>
          <w:lang w:val="en-US"/>
        </w:rPr>
        <w:t xml:space="preserve">              0.765      0.016     47.578      0.000</w:t>
      </w:r>
    </w:p>
    <w:p w14:paraId="2E84AAE6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</w:t>
      </w:r>
      <w:r w:rsidRPr="00B74E43">
        <w:rPr>
          <w:color w:val="000000"/>
          <w:sz w:val="21"/>
          <w:szCs w:val="21"/>
          <w:lang w:val="en-US"/>
        </w:rPr>
        <w:t>4              0.643      0.019     33.729      0.000</w:t>
      </w:r>
    </w:p>
    <w:p w14:paraId="329D13B2" w14:textId="77777777" w:rsidR="00016814" w:rsidRPr="00B74E43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B74E43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5</w:t>
      </w:r>
      <w:r w:rsidRPr="00B74E43">
        <w:rPr>
          <w:color w:val="000000"/>
          <w:sz w:val="21"/>
          <w:szCs w:val="21"/>
          <w:lang w:val="en-US"/>
        </w:rPr>
        <w:t xml:space="preserve">              0.589      0.022     27.275      0.000</w:t>
      </w:r>
    </w:p>
    <w:p w14:paraId="4F095AD8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4EEFFBD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6376E">
        <w:rPr>
          <w:color w:val="000000"/>
          <w:sz w:val="21"/>
          <w:szCs w:val="21"/>
          <w:lang w:val="en-US"/>
        </w:rPr>
        <w:t>RMSEA (Root Mean Square Error Of Approximation)</w:t>
      </w:r>
    </w:p>
    <w:p w14:paraId="4FD5C562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570224A1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6376E">
        <w:rPr>
          <w:color w:val="000000"/>
          <w:sz w:val="21"/>
          <w:szCs w:val="21"/>
          <w:lang w:val="en-US"/>
        </w:rPr>
        <w:t xml:space="preserve">          Estimate                           0.073</w:t>
      </w:r>
    </w:p>
    <w:p w14:paraId="08442123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6376E">
        <w:rPr>
          <w:color w:val="000000"/>
          <w:sz w:val="21"/>
          <w:szCs w:val="21"/>
          <w:lang w:val="en-US"/>
        </w:rPr>
        <w:t xml:space="preserve">          90 Percent C.I.                    0.054  0.094</w:t>
      </w:r>
    </w:p>
    <w:p w14:paraId="38B7FDBA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6376E">
        <w:rPr>
          <w:color w:val="000000"/>
          <w:sz w:val="21"/>
          <w:szCs w:val="21"/>
          <w:lang w:val="en-US"/>
        </w:rPr>
        <w:t xml:space="preserve">          Probability RMSEA &lt;= .05           0.025</w:t>
      </w:r>
    </w:p>
    <w:p w14:paraId="058DA363" w14:textId="77777777" w:rsidR="00016814" w:rsidRPr="0016376E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25C1C623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>CFI/TLI</w:t>
      </w:r>
    </w:p>
    <w:p w14:paraId="15DAF6E6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0C3E824A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         CFI                                0.983</w:t>
      </w:r>
    </w:p>
    <w:p w14:paraId="17021729" w14:textId="77777777" w:rsidR="000C5A26" w:rsidRDefault="00016814" w:rsidP="000C5A26">
      <w:pPr>
        <w:pStyle w:val="HTML-forhndsformatert"/>
        <w:rPr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         TLI                                0.966</w:t>
      </w:r>
      <w:r w:rsidR="000C5A26" w:rsidRPr="000C5A26">
        <w:rPr>
          <w:lang w:val="en-US"/>
        </w:rPr>
        <w:t xml:space="preserve"> </w:t>
      </w:r>
    </w:p>
    <w:p w14:paraId="0476F499" w14:textId="77777777" w:rsidR="000C5A26" w:rsidRDefault="000C5A26" w:rsidP="000C5A26">
      <w:pPr>
        <w:pStyle w:val="HTML-forhndsformatert"/>
        <w:rPr>
          <w:lang w:val="en-US"/>
        </w:rPr>
      </w:pPr>
    </w:p>
    <w:p w14:paraId="63783579" w14:textId="463F4641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>SRMR (Standardized Root Mean Square Residual)</w:t>
      </w:r>
    </w:p>
    <w:p w14:paraId="15A854C7" w14:textId="77777777" w:rsidR="000C5A26" w:rsidRPr="000C5A26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</w:p>
    <w:p w14:paraId="75C90665" w14:textId="77777777" w:rsidR="000C5A26" w:rsidRPr="00872677" w:rsidRDefault="000C5A26" w:rsidP="000C5A26">
      <w:pPr>
        <w:pStyle w:val="HTML-forhndsformatert"/>
        <w:rPr>
          <w:color w:val="000000"/>
          <w:sz w:val="21"/>
          <w:szCs w:val="21"/>
          <w:lang w:val="en-US"/>
        </w:rPr>
      </w:pPr>
      <w:r w:rsidRPr="000C5A26">
        <w:rPr>
          <w:color w:val="000000"/>
          <w:sz w:val="21"/>
          <w:szCs w:val="21"/>
          <w:lang w:val="en-US"/>
        </w:rPr>
        <w:t xml:space="preserve">          </w:t>
      </w:r>
      <w:r w:rsidRPr="00872677">
        <w:rPr>
          <w:color w:val="000000"/>
          <w:sz w:val="21"/>
          <w:szCs w:val="21"/>
          <w:lang w:val="en-US"/>
        </w:rPr>
        <w:t>Value                              0.021</w:t>
      </w:r>
    </w:p>
    <w:p w14:paraId="55191537" w14:textId="3C07420F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E4FD1FF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07AFB708" w14:textId="69BBF228" w:rsidR="00016814" w:rsidRPr="00CE0085" w:rsidRDefault="00016814" w:rsidP="00016814">
      <w:pPr>
        <w:rPr>
          <w:i/>
          <w:iCs/>
          <w:u w:val="single"/>
          <w:lang w:val="en-US" w:eastAsia="nb-NO"/>
        </w:rPr>
      </w:pPr>
      <w:r w:rsidRPr="00CE0085">
        <w:rPr>
          <w:i/>
          <w:iCs/>
          <w:u w:val="single"/>
          <w:lang w:val="en-US" w:eastAsia="nb-NO"/>
        </w:rPr>
        <w:t>Table A3. Bifactor solutions for PHQ-</w:t>
      </w:r>
      <w:r w:rsidR="000C5A26">
        <w:rPr>
          <w:i/>
          <w:iCs/>
          <w:u w:val="single"/>
          <w:lang w:val="en-US" w:eastAsia="nb-NO"/>
        </w:rPr>
        <w:t>2 and HSCL-5</w:t>
      </w:r>
      <w:r w:rsidRPr="00CE0085">
        <w:rPr>
          <w:i/>
          <w:iCs/>
          <w:u w:val="single"/>
          <w:lang w:val="en-US" w:eastAsia="nb-NO"/>
        </w:rPr>
        <w:t>.</w:t>
      </w:r>
    </w:p>
    <w:p w14:paraId="7B0D5F35" w14:textId="77777777" w:rsidR="00016814" w:rsidRPr="00D77C7D" w:rsidRDefault="00016814" w:rsidP="00016814">
      <w:pPr>
        <w:pStyle w:val="HTML-forhndsformatert"/>
        <w:rPr>
          <w:i/>
          <w:iCs/>
          <w:color w:val="000000"/>
          <w:sz w:val="21"/>
          <w:szCs w:val="21"/>
          <w:lang w:val="en-US"/>
        </w:rPr>
      </w:pPr>
      <w:r w:rsidRPr="00D77C7D">
        <w:rPr>
          <w:i/>
          <w:iCs/>
          <w:color w:val="000000"/>
          <w:sz w:val="21"/>
          <w:szCs w:val="21"/>
          <w:lang w:val="en-US"/>
        </w:rPr>
        <w:t>PHQ-2</w:t>
      </w:r>
    </w:p>
    <w:p w14:paraId="4B0A6206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685F5E10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>STDYX Standardization</w:t>
      </w:r>
    </w:p>
    <w:p w14:paraId="2DA87C82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3BD41E6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                                                Two-Tailed</w:t>
      </w:r>
    </w:p>
    <w:p w14:paraId="7E95D0A5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                Estimate       S.E.  Est./S.E.    P-Value</w:t>
      </w:r>
    </w:p>
    <w:p w14:paraId="54723DB4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DB614A8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GEN      BY</w:t>
      </w:r>
    </w:p>
    <w:p w14:paraId="0D434AF3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  <w:lang w:val="en-US"/>
        </w:rPr>
        <w:t>SQoL1</w:t>
      </w:r>
      <w:r w:rsidRPr="00D77C7D">
        <w:rPr>
          <w:color w:val="000000"/>
          <w:sz w:val="21"/>
          <w:szCs w:val="21"/>
          <w:lang w:val="en-US"/>
        </w:rPr>
        <w:t xml:space="preserve">              0.755      0.017     44.295      0.000</w:t>
      </w:r>
    </w:p>
    <w:p w14:paraId="699EFE8D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  <w:lang w:val="en-US"/>
        </w:rPr>
        <w:t>SQoL2</w:t>
      </w:r>
      <w:r w:rsidRPr="00D77C7D">
        <w:rPr>
          <w:color w:val="000000"/>
          <w:sz w:val="21"/>
          <w:szCs w:val="21"/>
          <w:lang w:val="en-US"/>
        </w:rPr>
        <w:t xml:space="preserve">              0.607      0.021     28.459      0.000</w:t>
      </w:r>
    </w:p>
    <w:p w14:paraId="139862DB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  <w:lang w:val="en-US"/>
        </w:rPr>
        <w:t>SQoL3</w:t>
      </w:r>
      <w:r w:rsidRPr="00D77C7D">
        <w:rPr>
          <w:color w:val="000000"/>
          <w:sz w:val="21"/>
          <w:szCs w:val="21"/>
          <w:lang w:val="en-US"/>
        </w:rPr>
        <w:t xml:space="preserve">              0.664      0.020     33.521      0.000</w:t>
      </w:r>
    </w:p>
    <w:p w14:paraId="58153A28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</w:t>
      </w:r>
      <w:r>
        <w:rPr>
          <w:color w:val="000000"/>
          <w:sz w:val="21"/>
          <w:szCs w:val="21"/>
          <w:lang w:val="en-US"/>
        </w:rPr>
        <w:t>SQoL4</w:t>
      </w:r>
      <w:r w:rsidRPr="00D77C7D">
        <w:rPr>
          <w:color w:val="000000"/>
          <w:sz w:val="21"/>
          <w:szCs w:val="21"/>
          <w:lang w:val="en-US"/>
        </w:rPr>
        <w:t xml:space="preserve">              0.768      0.014     54.689      0.000</w:t>
      </w:r>
    </w:p>
    <w:p w14:paraId="4164FF20" w14:textId="77777777" w:rsidR="00016814" w:rsidRPr="00D77C7D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t xml:space="preserve">    S</w:t>
      </w:r>
      <w:r>
        <w:rPr>
          <w:color w:val="000000"/>
          <w:sz w:val="21"/>
          <w:szCs w:val="21"/>
          <w:lang w:val="en-US"/>
        </w:rPr>
        <w:t>QoL5</w:t>
      </w:r>
      <w:r w:rsidRPr="00D77C7D">
        <w:rPr>
          <w:color w:val="000000"/>
          <w:sz w:val="21"/>
          <w:szCs w:val="21"/>
          <w:lang w:val="en-US"/>
        </w:rPr>
        <w:t xml:space="preserve">              0.423      0.027     15.734      0.000</w:t>
      </w:r>
    </w:p>
    <w:p w14:paraId="5A9C4C5C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D77C7D">
        <w:rPr>
          <w:color w:val="000000"/>
          <w:sz w:val="21"/>
          <w:szCs w:val="21"/>
          <w:lang w:val="en-US"/>
        </w:rPr>
        <w:lastRenderedPageBreak/>
        <w:t xml:space="preserve">    </w:t>
      </w:r>
      <w:r w:rsidRPr="00460B98">
        <w:rPr>
          <w:color w:val="000000"/>
          <w:sz w:val="21"/>
          <w:szCs w:val="21"/>
          <w:lang w:val="en-US"/>
        </w:rPr>
        <w:t>PHQ1               0.822      0.013     61.914      0.000</w:t>
      </w:r>
    </w:p>
    <w:p w14:paraId="392A482E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   PHQ2               0.926      0.011     87.625      0.000</w:t>
      </w:r>
    </w:p>
    <w:p w14:paraId="261FCFA0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2D6CE878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SQoL      BY</w:t>
      </w:r>
    </w:p>
    <w:p w14:paraId="461F180A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   SQoL1              0.507      0.028     18.265      0.000</w:t>
      </w:r>
    </w:p>
    <w:p w14:paraId="31EA064F" w14:textId="77777777" w:rsidR="00016814" w:rsidRPr="00460B98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460B98">
        <w:rPr>
          <w:color w:val="000000"/>
          <w:sz w:val="21"/>
          <w:szCs w:val="21"/>
          <w:lang w:val="en-US"/>
        </w:rPr>
        <w:t xml:space="preserve">    SQoL2              0.523      0.026     19.920      0.000</w:t>
      </w:r>
    </w:p>
    <w:p w14:paraId="7A00D3E5" w14:textId="77777777" w:rsidR="00016814" w:rsidRPr="00173497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73497">
        <w:rPr>
          <w:color w:val="000000"/>
          <w:sz w:val="21"/>
          <w:szCs w:val="21"/>
          <w:lang w:val="en-US"/>
        </w:rPr>
        <w:t xml:space="preserve">    SQoL3              0.397      0.027     14.443      0.000</w:t>
      </w:r>
    </w:p>
    <w:p w14:paraId="0CCDF82C" w14:textId="77777777" w:rsidR="00016814" w:rsidRPr="00173497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73497">
        <w:rPr>
          <w:color w:val="000000"/>
          <w:sz w:val="21"/>
          <w:szCs w:val="21"/>
          <w:lang w:val="en-US"/>
        </w:rPr>
        <w:t xml:space="preserve">    SQoL4              0.028      0.030      0.936      0.349</w:t>
      </w:r>
    </w:p>
    <w:p w14:paraId="54B66CC0" w14:textId="77777777" w:rsidR="00016814" w:rsidRDefault="00016814" w:rsidP="00016814">
      <w:pPr>
        <w:pStyle w:val="HTML-forhndsformatert"/>
        <w:rPr>
          <w:color w:val="000000"/>
          <w:sz w:val="21"/>
          <w:szCs w:val="21"/>
          <w:lang w:val="en-US"/>
        </w:rPr>
      </w:pPr>
      <w:r w:rsidRPr="00173497">
        <w:rPr>
          <w:color w:val="000000"/>
          <w:sz w:val="21"/>
          <w:szCs w:val="21"/>
          <w:lang w:val="en-US"/>
        </w:rPr>
        <w:t xml:space="preserve">    SQoL5              0.435      0.033     13.296      0.000</w:t>
      </w:r>
    </w:p>
    <w:p w14:paraId="55FC0DE3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DA34536" w14:textId="77777777" w:rsidR="000C5A26" w:rsidRDefault="000C5A26" w:rsidP="00016814">
      <w:pPr>
        <w:pStyle w:val="HTML-forhndsformatert"/>
        <w:rPr>
          <w:color w:val="000000"/>
          <w:sz w:val="21"/>
          <w:szCs w:val="21"/>
          <w:lang w:val="en-US"/>
        </w:rPr>
      </w:pPr>
    </w:p>
    <w:p w14:paraId="37140DC0" w14:textId="3AFA0DEB" w:rsidR="000C5A26" w:rsidRPr="000C5A26" w:rsidRDefault="000C5A26" w:rsidP="000C5A26">
      <w:pPr>
        <w:rPr>
          <w:rFonts w:ascii="Courier New" w:eastAsia="Times New Roman" w:hAnsi="Courier New" w:cs="Courier New"/>
          <w:i/>
          <w:iCs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i/>
          <w:iCs/>
          <w:color w:val="000000"/>
          <w:sz w:val="21"/>
          <w:szCs w:val="21"/>
          <w:lang w:val="en-US" w:eastAsia="nb-NO"/>
        </w:rPr>
        <w:t>HSCL-5</w:t>
      </w:r>
    </w:p>
    <w:p w14:paraId="5624559F" w14:textId="2027EF4D" w:rsidR="000C5A26" w:rsidRPr="000C5A26" w:rsidRDefault="000C5A26" w:rsidP="000C5A26">
      <w:pP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STDYX Standardization</w:t>
      </w:r>
    </w:p>
    <w:p w14:paraId="4A77CF97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                                      Two-Tailed</w:t>
      </w:r>
    </w:p>
    <w:p w14:paraId="7163AD9E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      Estimate       S.E.  Est./S.E.    P-Value</w:t>
      </w:r>
    </w:p>
    <w:p w14:paraId="18087778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17DBEDD2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GEN      BY</w:t>
      </w:r>
    </w:p>
    <w:p w14:paraId="6B3F3FBE" w14:textId="565AFF46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QoL1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697      0.018     38.597      0.000</w:t>
      </w:r>
    </w:p>
    <w:p w14:paraId="747D4D89" w14:textId="7771243E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QoL2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553      0.023     24.318      0.000</w:t>
      </w:r>
    </w:p>
    <w:p w14:paraId="0614882B" w14:textId="6C399C3B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QoL3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618      0.020     30.547      0.000</w:t>
      </w:r>
    </w:p>
    <w:p w14:paraId="5CB895C9" w14:textId="1118E76C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QoL4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818      0.012     68.683      0.000</w:t>
      </w:r>
    </w:p>
    <w:p w14:paraId="30573AC1" w14:textId="670E07FE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QoL5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362      0.027     13.524      0.000</w:t>
      </w:r>
    </w:p>
    <w:p w14:paraId="1D75C5D2" w14:textId="0D68BDF2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1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728      0.015     47.696      0.000</w:t>
      </w:r>
    </w:p>
    <w:p w14:paraId="4A32DC9C" w14:textId="2093D423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2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698      0.016     42.939      0.000</w:t>
      </w:r>
    </w:p>
    <w:p w14:paraId="1C4625EA" w14:textId="436FF4D9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3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0.779      0.013     60.672      0.000</w:t>
      </w:r>
    </w:p>
    <w:p w14:paraId="4A29424C" w14:textId="3911134E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4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0.845      0.010     81.153      0.000</w:t>
      </w:r>
    </w:p>
    <w:p w14:paraId="2BE1319B" w14:textId="5F1E7572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5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0.785      0.013     60.939      0.000</w:t>
      </w:r>
    </w:p>
    <w:p w14:paraId="7938D289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13F1B9B3" w14:textId="77777777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</w:t>
      </w: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LIV      BY</w:t>
      </w:r>
    </w:p>
    <w:p w14:paraId="3B6DB91B" w14:textId="75A7C377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QoL1              0.585      0.024     24.566      0.000</w:t>
      </w:r>
    </w:p>
    <w:p w14:paraId="7B6319AC" w14:textId="42CA3AA8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QoL2              0.578      0.024     23.818      0.000</w:t>
      </w:r>
    </w:p>
    <w:p w14:paraId="23DCC5A9" w14:textId="1F53E202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QoL3              0.467      0.025     18.664      0.000</w:t>
      </w:r>
    </w:p>
    <w:p w14:paraId="6797A6B4" w14:textId="01D1AB13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QoL4              0.050      0.025      2.016      0.044</w:t>
      </w:r>
    </w:p>
    <w:p w14:paraId="3FE33E14" w14:textId="0CEBB3F8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SQoL5              0.495      0.029     17.236      0.000</w:t>
      </w:r>
    </w:p>
    <w:p w14:paraId="0BD15452" w14:textId="77777777" w:rsidR="000C5A26" w:rsidRPr="00872677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</w:p>
    <w:p w14:paraId="789C731A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872677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ANX      BY</w:t>
      </w:r>
    </w:p>
    <w:p w14:paraId="24F897D2" w14:textId="163C3E1F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</w:t>
      </w:r>
      <w:r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>1</w:t>
      </w: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          0.439      0.030     14.404      0.000</w:t>
      </w:r>
    </w:p>
    <w:p w14:paraId="6FE51200" w14:textId="77777777" w:rsidR="000C5A26" w:rsidRPr="000C5A26" w:rsidRDefault="000C5A26" w:rsidP="000C5A26">
      <w:pPr>
        <w:spacing w:after="0"/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</w:pPr>
      <w:r w:rsidRPr="000C5A26">
        <w:rPr>
          <w:rFonts w:ascii="Courier New" w:eastAsia="Times New Roman" w:hAnsi="Courier New" w:cs="Courier New"/>
          <w:color w:val="000000"/>
          <w:sz w:val="21"/>
          <w:szCs w:val="21"/>
          <w:lang w:val="en-US" w:eastAsia="nb-NO"/>
        </w:rPr>
        <w:t xml:space="preserve">    HSCL2              0.481      0.010     47.779      0.000</w:t>
      </w:r>
    </w:p>
    <w:p w14:paraId="7576E780" w14:textId="77777777" w:rsidR="00016814" w:rsidRPr="00173497" w:rsidRDefault="00016814" w:rsidP="00016814">
      <w:pPr>
        <w:rPr>
          <w:lang w:val="en-US" w:eastAsia="nb-NO"/>
        </w:rPr>
      </w:pPr>
    </w:p>
    <w:p w14:paraId="22195792" w14:textId="77777777" w:rsidR="00F641ED" w:rsidRDefault="00F641ED" w:rsidP="00016814">
      <w:pPr>
        <w:rPr>
          <w:b/>
          <w:bCs/>
          <w:lang w:val="en-US" w:eastAsia="nb-NO"/>
        </w:rPr>
      </w:pPr>
    </w:p>
    <w:p w14:paraId="7ED994D3" w14:textId="77777777" w:rsidR="00F641ED" w:rsidRDefault="00F641ED" w:rsidP="00016814">
      <w:pPr>
        <w:rPr>
          <w:b/>
          <w:bCs/>
          <w:lang w:val="en-US" w:eastAsia="nb-NO"/>
        </w:rPr>
      </w:pPr>
    </w:p>
    <w:p w14:paraId="4237EE90" w14:textId="77777777" w:rsidR="00F641ED" w:rsidRDefault="00F641ED" w:rsidP="00016814">
      <w:pPr>
        <w:rPr>
          <w:b/>
          <w:bCs/>
          <w:lang w:val="en-US" w:eastAsia="nb-NO"/>
        </w:rPr>
      </w:pPr>
    </w:p>
    <w:p w14:paraId="6D1B42C0" w14:textId="77777777" w:rsidR="00F641ED" w:rsidRDefault="00F641ED" w:rsidP="00016814">
      <w:pPr>
        <w:rPr>
          <w:b/>
          <w:bCs/>
          <w:lang w:val="en-US" w:eastAsia="nb-NO"/>
        </w:rPr>
      </w:pPr>
    </w:p>
    <w:p w14:paraId="352440BC" w14:textId="77777777" w:rsidR="00F641ED" w:rsidRDefault="00F641ED" w:rsidP="00016814">
      <w:pPr>
        <w:rPr>
          <w:b/>
          <w:bCs/>
          <w:lang w:val="en-US" w:eastAsia="nb-NO"/>
        </w:rPr>
      </w:pPr>
    </w:p>
    <w:p w14:paraId="48914C8E" w14:textId="77777777" w:rsidR="00F641ED" w:rsidRDefault="00F641ED" w:rsidP="00016814">
      <w:pPr>
        <w:rPr>
          <w:b/>
          <w:bCs/>
          <w:lang w:val="en-US" w:eastAsia="nb-NO"/>
        </w:rPr>
      </w:pPr>
    </w:p>
    <w:p w14:paraId="7C8B19E5" w14:textId="77777777" w:rsidR="00F641ED" w:rsidRDefault="00F641ED" w:rsidP="00016814">
      <w:pPr>
        <w:rPr>
          <w:b/>
          <w:bCs/>
          <w:lang w:val="en-US" w:eastAsia="nb-NO"/>
        </w:rPr>
      </w:pPr>
    </w:p>
    <w:p w14:paraId="1F9149F6" w14:textId="77777777" w:rsidR="00F641ED" w:rsidRDefault="00F641ED" w:rsidP="00016814">
      <w:pPr>
        <w:rPr>
          <w:b/>
          <w:bCs/>
          <w:lang w:val="en-US" w:eastAsia="nb-NO"/>
        </w:rPr>
      </w:pPr>
    </w:p>
    <w:p w14:paraId="691A12F7" w14:textId="1DC892AF" w:rsidR="00016814" w:rsidRPr="009C0187" w:rsidRDefault="000C5A26" w:rsidP="00016814">
      <w:pPr>
        <w:rPr>
          <w:b/>
          <w:bCs/>
          <w:lang w:val="en-US" w:eastAsia="nb-NO"/>
        </w:rPr>
      </w:pPr>
      <w:r>
        <w:rPr>
          <w:b/>
          <w:bCs/>
          <w:lang w:val="en-US" w:eastAsia="nb-NO"/>
        </w:rPr>
        <w:lastRenderedPageBreak/>
        <w:t>A</w:t>
      </w:r>
      <w:r w:rsidR="00016814">
        <w:rPr>
          <w:b/>
          <w:bCs/>
          <w:lang w:val="en-US" w:eastAsia="nb-NO"/>
        </w:rPr>
        <w:t>ppendix B</w:t>
      </w:r>
      <w:r w:rsidR="00016814" w:rsidRPr="009C0187">
        <w:rPr>
          <w:b/>
          <w:bCs/>
          <w:lang w:val="en-US" w:eastAsia="nb-NO"/>
        </w:rPr>
        <w:t>.</w:t>
      </w:r>
      <w:r w:rsidR="00016814">
        <w:rPr>
          <w:b/>
          <w:bCs/>
          <w:lang w:val="en-US" w:eastAsia="nb-NO"/>
        </w:rPr>
        <w:t xml:space="preserve"> </w:t>
      </w:r>
      <w:r w:rsidR="00F641ED">
        <w:rPr>
          <w:b/>
          <w:bCs/>
          <w:lang w:val="en-US" w:eastAsia="nb-NO"/>
        </w:rPr>
        <w:t>(Bi)</w:t>
      </w:r>
      <w:r w:rsidR="00016814">
        <w:rPr>
          <w:b/>
          <w:bCs/>
          <w:lang w:val="en-US" w:eastAsia="nb-NO"/>
        </w:rPr>
        <w:t>factor results based on a 4-factor model</w:t>
      </w:r>
    </w:p>
    <w:p w14:paraId="1700D001" w14:textId="77777777" w:rsidR="00016814" w:rsidRPr="00CE0085" w:rsidRDefault="00016814" w:rsidP="00F641ED">
      <w:pPr>
        <w:pStyle w:val="HTML-forhndsformatert"/>
        <w:spacing w:line="360" w:lineRule="auto"/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t>Table B1. Estimates for 4-factor CFA model.</w:t>
      </w:r>
    </w:p>
    <w:p w14:paraId="153880EB" w14:textId="77777777" w:rsidR="00016814" w:rsidRPr="00624222" w:rsidRDefault="00016814" w:rsidP="00016814">
      <w:pPr>
        <w:pStyle w:val="HTML-forhndsformatert"/>
        <w:rPr>
          <w:u w:val="single"/>
          <w:lang w:val="en-US"/>
        </w:rPr>
      </w:pPr>
    </w:p>
    <w:p w14:paraId="7C63C801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>RMSEA (Root Mean Square Error Of Approximation)</w:t>
      </w:r>
    </w:p>
    <w:p w14:paraId="1AFCC341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Estimate                           0.083</w:t>
      </w:r>
    </w:p>
    <w:p w14:paraId="6DDB55E0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90 Percent C.I.                    0.076  0.089</w:t>
      </w:r>
    </w:p>
    <w:p w14:paraId="127A543C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Probability RMSEA &lt;= .05           0.000</w:t>
      </w:r>
    </w:p>
    <w:p w14:paraId="79FE3DF6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299C011A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>CFI/TLI</w:t>
      </w:r>
    </w:p>
    <w:p w14:paraId="60E30A4D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CFI                                0.934</w:t>
      </w:r>
    </w:p>
    <w:p w14:paraId="010F0D3C" w14:textId="77777777" w:rsidR="00016814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TLI                                0.908</w:t>
      </w:r>
    </w:p>
    <w:p w14:paraId="2C504210" w14:textId="77777777" w:rsidR="00F641ED" w:rsidRDefault="00F641ED" w:rsidP="00F641ED">
      <w:pPr>
        <w:pStyle w:val="HTML-forhndsformatert"/>
        <w:rPr>
          <w:lang w:val="en-US"/>
        </w:rPr>
      </w:pPr>
    </w:p>
    <w:p w14:paraId="3F4AFEE9" w14:textId="0414C82E" w:rsidR="00F641ED" w:rsidRPr="00F641ED" w:rsidRDefault="00F641ED" w:rsidP="00F641ED">
      <w:pPr>
        <w:pStyle w:val="HTML-forhndsformatert"/>
        <w:rPr>
          <w:lang w:val="en-US"/>
        </w:rPr>
      </w:pPr>
      <w:r w:rsidRPr="00F641ED">
        <w:rPr>
          <w:lang w:val="en-US"/>
        </w:rPr>
        <w:t>SRMR (Standardized Root Mean Square Residual)</w:t>
      </w:r>
    </w:p>
    <w:p w14:paraId="5FE7D19B" w14:textId="77777777" w:rsidR="00F641ED" w:rsidRDefault="00F641ED" w:rsidP="00F641ED">
      <w:pPr>
        <w:pStyle w:val="HTML-forhndsformatert"/>
        <w:rPr>
          <w:lang w:val="en-US"/>
        </w:rPr>
      </w:pPr>
      <w:r w:rsidRPr="00F641ED">
        <w:rPr>
          <w:lang w:val="en-US"/>
        </w:rPr>
        <w:t xml:space="preserve">          </w:t>
      </w:r>
    </w:p>
    <w:p w14:paraId="22219DEE" w14:textId="0B0EEAEE" w:rsidR="00F641ED" w:rsidRPr="00F641ED" w:rsidRDefault="00F641ED" w:rsidP="00F641ED">
      <w:pPr>
        <w:pStyle w:val="HTML-forhndsformatert"/>
      </w:pPr>
      <w:r>
        <w:rPr>
          <w:lang w:val="en-US"/>
        </w:rPr>
        <w:tab/>
        <w:t xml:space="preserve">  </w:t>
      </w:r>
      <w:r w:rsidRPr="00F641ED">
        <w:t>Value                              0.058</w:t>
      </w:r>
    </w:p>
    <w:p w14:paraId="397B616F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4D55A05D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>STDYX Standardization</w:t>
      </w:r>
    </w:p>
    <w:p w14:paraId="68F5E833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                                          Two-Tailed</w:t>
      </w:r>
    </w:p>
    <w:p w14:paraId="3CD9D341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                Estimate       S.E.  Est./S.E.    P-Value</w:t>
      </w:r>
    </w:p>
    <w:p w14:paraId="0B8A3F94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51B5D7DF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1       BY</w:t>
      </w:r>
    </w:p>
    <w:p w14:paraId="48276E50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1</w:t>
      </w:r>
      <w:r w:rsidRPr="00624222">
        <w:rPr>
          <w:lang w:val="en-US"/>
        </w:rPr>
        <w:t xml:space="preserve">              0.948      0.010     95.202      0.000</w:t>
      </w:r>
    </w:p>
    <w:p w14:paraId="2BBFC6E9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2</w:t>
      </w:r>
      <w:r w:rsidRPr="00624222">
        <w:rPr>
          <w:lang w:val="en-US"/>
        </w:rPr>
        <w:t xml:space="preserve">              0.774      0.017     46.760      0.000</w:t>
      </w:r>
    </w:p>
    <w:p w14:paraId="773E95EF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370AE1FE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2       BY</w:t>
      </w:r>
    </w:p>
    <w:p w14:paraId="378CA3F7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3</w:t>
      </w:r>
      <w:r w:rsidRPr="00624222">
        <w:rPr>
          <w:lang w:val="en-US"/>
        </w:rPr>
        <w:t xml:space="preserve">              0.898      0.012     72.987      0.000</w:t>
      </w:r>
    </w:p>
    <w:p w14:paraId="297B1AA4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8</w:t>
      </w:r>
      <w:r w:rsidRPr="00624222">
        <w:rPr>
          <w:lang w:val="en-US"/>
        </w:rPr>
        <w:t xml:space="preserve">              0.608      0.022     27.581      0.000</w:t>
      </w:r>
    </w:p>
    <w:p w14:paraId="72B9CC3C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9</w:t>
      </w:r>
      <w:r w:rsidRPr="00624222">
        <w:rPr>
          <w:lang w:val="en-US"/>
        </w:rPr>
        <w:t xml:space="preserve">              0.597      0.023     25.873      0.000</w:t>
      </w:r>
    </w:p>
    <w:p w14:paraId="5CDCFEA6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25221307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3       BY</w:t>
      </w:r>
    </w:p>
    <w:p w14:paraId="2740BC86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4              0.675      0.019     35.722      0.000</w:t>
      </w:r>
    </w:p>
    <w:p w14:paraId="798D375E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5              0.921      0.011     84.808      0.000</w:t>
      </w:r>
    </w:p>
    <w:p w14:paraId="3992176C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6              0.553      0.023     24.276      0.000</w:t>
      </w:r>
    </w:p>
    <w:p w14:paraId="349950E5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7              0.677      0.020     33.846      0.000</w:t>
      </w:r>
    </w:p>
    <w:p w14:paraId="78C11FAE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10             0.720      0.018     41.128      0.000</w:t>
      </w:r>
    </w:p>
    <w:p w14:paraId="23E942C9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46B3D423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4       BY</w:t>
      </w:r>
    </w:p>
    <w:p w14:paraId="7BDE289D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11             0.835      0.021     39.508      0.000</w:t>
      </w:r>
    </w:p>
    <w:p w14:paraId="14C91070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</w:t>
      </w:r>
      <w:r>
        <w:rPr>
          <w:lang w:val="en-US"/>
        </w:rPr>
        <w:t>QoL</w:t>
      </w:r>
      <w:r w:rsidRPr="00624222">
        <w:rPr>
          <w:lang w:val="en-US"/>
        </w:rPr>
        <w:t>12             0.819      0.022     36.672      0.000</w:t>
      </w:r>
    </w:p>
    <w:p w14:paraId="008866D8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0BDE0AE5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2       WITH</w:t>
      </w:r>
    </w:p>
    <w:p w14:paraId="60549CED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1                 0.860      0.017     49.573      0.000</w:t>
      </w:r>
    </w:p>
    <w:p w14:paraId="29151C1C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3       WITH</w:t>
      </w:r>
    </w:p>
    <w:p w14:paraId="29E41E76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1                 0.702      0.020     34.508      0.000</w:t>
      </w:r>
    </w:p>
    <w:p w14:paraId="2F7168DD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2                 0.643      0.026     24.615      0.000</w:t>
      </w:r>
    </w:p>
    <w:p w14:paraId="2CD0B184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F4       WITH</w:t>
      </w:r>
    </w:p>
    <w:p w14:paraId="5D36D684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1                 0.629      0.025     24.956      0.000</w:t>
      </w:r>
    </w:p>
    <w:p w14:paraId="1BD05D52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2                 0.660      0.025     26.501      0.000</w:t>
      </w:r>
    </w:p>
    <w:p w14:paraId="2398E4B0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F3                 0.418      0.031     13.434      0.000</w:t>
      </w:r>
    </w:p>
    <w:p w14:paraId="3B89FBDF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37905BE0" w14:textId="77777777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S</w:t>
      </w:r>
      <w:r>
        <w:rPr>
          <w:lang w:val="en-US"/>
        </w:rPr>
        <w:t>QoL</w:t>
      </w:r>
      <w:r w:rsidRPr="00624222">
        <w:rPr>
          <w:lang w:val="en-US"/>
        </w:rPr>
        <w:t>4     WITH</w:t>
      </w:r>
    </w:p>
    <w:p w14:paraId="38216D41" w14:textId="14AA72C1" w:rsidR="00016814" w:rsidRPr="00624222" w:rsidRDefault="00016814" w:rsidP="00016814">
      <w:pPr>
        <w:pStyle w:val="HTML-forhndsformatert"/>
        <w:rPr>
          <w:lang w:val="en-US"/>
        </w:rPr>
      </w:pPr>
      <w:r w:rsidRPr="00624222">
        <w:rPr>
          <w:lang w:val="en-US"/>
        </w:rPr>
        <w:t xml:space="preserve">    SQoL10             0.567      0.025     23.032      0.000</w:t>
      </w:r>
    </w:p>
    <w:p w14:paraId="75691806" w14:textId="77777777" w:rsidR="00016814" w:rsidRPr="00624222" w:rsidRDefault="00016814" w:rsidP="00016814">
      <w:pPr>
        <w:pStyle w:val="HTML-forhndsformatert"/>
        <w:rPr>
          <w:lang w:val="en-US"/>
        </w:rPr>
      </w:pPr>
    </w:p>
    <w:p w14:paraId="72139FD4" w14:textId="77777777" w:rsidR="00F641ED" w:rsidRDefault="00F641ED" w:rsidP="00F641ED">
      <w:pPr>
        <w:pStyle w:val="HTML-forhndsformatert"/>
        <w:rPr>
          <w:color w:val="000000"/>
          <w:sz w:val="21"/>
          <w:szCs w:val="21"/>
          <w:lang w:val="en-US"/>
        </w:rPr>
      </w:pPr>
    </w:p>
    <w:p w14:paraId="7A743CE1" w14:textId="565766E7" w:rsidR="00872677" w:rsidRPr="00F641ED" w:rsidRDefault="00016814" w:rsidP="00F641ED">
      <w:pPr>
        <w:pStyle w:val="HTML-forhndsformatert"/>
        <w:rPr>
          <w:color w:val="000000"/>
          <w:sz w:val="21"/>
          <w:szCs w:val="21"/>
          <w:lang w:val="en-US"/>
        </w:rPr>
      </w:pPr>
      <w:r>
        <w:rPr>
          <w:color w:val="000000"/>
          <w:sz w:val="21"/>
          <w:szCs w:val="21"/>
          <w:lang w:val="en-US"/>
        </w:rPr>
        <w:t>Results for Bifactor (S-1) model with PHQ-2 defining the general factor and 4 additional specific factors (F1-F4): ECV</w:t>
      </w:r>
      <w:r w:rsidR="00872677" w:rsidRPr="00264811">
        <w:rPr>
          <w:color w:val="000000"/>
          <w:sz w:val="21"/>
          <w:szCs w:val="21"/>
          <w:vertAlign w:val="subscript"/>
          <w:lang w:val="en-US"/>
        </w:rPr>
        <w:t>Gen</w:t>
      </w:r>
      <w:r>
        <w:rPr>
          <w:color w:val="000000"/>
          <w:sz w:val="21"/>
          <w:szCs w:val="21"/>
          <w:lang w:val="en-US"/>
        </w:rPr>
        <w:t>=.66, PUC=.84, ARPB=.12</w:t>
      </w:r>
      <w:r w:rsidR="00F641ED">
        <w:rPr>
          <w:color w:val="000000"/>
          <w:sz w:val="21"/>
          <w:szCs w:val="21"/>
          <w:lang w:val="en-US"/>
        </w:rPr>
        <w:t xml:space="preserve">. </w:t>
      </w:r>
      <w:r w:rsidR="00872677">
        <w:rPr>
          <w:color w:val="000000"/>
          <w:sz w:val="21"/>
          <w:szCs w:val="21"/>
          <w:lang w:val="en-US"/>
        </w:rPr>
        <w:t xml:space="preserve">Results for Bifactor (S-1) model with </w:t>
      </w:r>
      <w:r w:rsidR="00872677">
        <w:rPr>
          <w:color w:val="000000"/>
          <w:sz w:val="21"/>
          <w:szCs w:val="21"/>
          <w:lang w:val="en-US"/>
        </w:rPr>
        <w:t>HSCL-5</w:t>
      </w:r>
      <w:r w:rsidR="00872677">
        <w:rPr>
          <w:color w:val="000000"/>
          <w:sz w:val="21"/>
          <w:szCs w:val="21"/>
          <w:lang w:val="en-US"/>
        </w:rPr>
        <w:t xml:space="preserve"> defining the general factor and 4 additional specific factors (F1-F4</w:t>
      </w:r>
      <w:r w:rsidR="00872677">
        <w:rPr>
          <w:color w:val="000000"/>
          <w:sz w:val="21"/>
          <w:szCs w:val="21"/>
          <w:lang w:val="en-US"/>
        </w:rPr>
        <w:t>)</w:t>
      </w:r>
      <w:r w:rsidR="00872677">
        <w:rPr>
          <w:color w:val="000000"/>
          <w:sz w:val="21"/>
          <w:szCs w:val="21"/>
          <w:lang w:val="en-US"/>
        </w:rPr>
        <w:t>: ECV</w:t>
      </w:r>
      <w:r w:rsidR="00872677" w:rsidRPr="00F641ED">
        <w:rPr>
          <w:color w:val="000000"/>
          <w:sz w:val="21"/>
          <w:szCs w:val="21"/>
          <w:vertAlign w:val="subscript"/>
          <w:lang w:val="en-US"/>
        </w:rPr>
        <w:t>Gen</w:t>
      </w:r>
      <w:r w:rsidR="00872677">
        <w:rPr>
          <w:color w:val="000000"/>
          <w:sz w:val="21"/>
          <w:szCs w:val="21"/>
          <w:lang w:val="en-US"/>
        </w:rPr>
        <w:t>=.6</w:t>
      </w:r>
      <w:r w:rsidR="00264811">
        <w:rPr>
          <w:color w:val="000000"/>
          <w:sz w:val="21"/>
          <w:szCs w:val="21"/>
          <w:lang w:val="en-US"/>
        </w:rPr>
        <w:t>7</w:t>
      </w:r>
      <w:r w:rsidR="00872677">
        <w:rPr>
          <w:color w:val="000000"/>
          <w:sz w:val="21"/>
          <w:szCs w:val="21"/>
          <w:lang w:val="en-US"/>
        </w:rPr>
        <w:t>, PUC=.8</w:t>
      </w:r>
      <w:r w:rsidR="00264811">
        <w:rPr>
          <w:color w:val="000000"/>
          <w:sz w:val="21"/>
          <w:szCs w:val="21"/>
          <w:lang w:val="en-US"/>
        </w:rPr>
        <w:t>9</w:t>
      </w:r>
      <w:r w:rsidR="00872677">
        <w:rPr>
          <w:color w:val="000000"/>
          <w:sz w:val="21"/>
          <w:szCs w:val="21"/>
          <w:lang w:val="en-US"/>
        </w:rPr>
        <w:t>, ARPB=.1</w:t>
      </w:r>
      <w:r w:rsidR="00264811">
        <w:rPr>
          <w:color w:val="000000"/>
          <w:sz w:val="21"/>
          <w:szCs w:val="21"/>
          <w:lang w:val="en-US"/>
        </w:rPr>
        <w:t>4</w:t>
      </w:r>
      <w:r w:rsidR="00F641ED">
        <w:rPr>
          <w:color w:val="000000"/>
          <w:sz w:val="21"/>
          <w:szCs w:val="21"/>
          <w:lang w:val="en-US"/>
        </w:rPr>
        <w:t xml:space="preserve">. </w:t>
      </w:r>
      <w:r w:rsidR="00872677">
        <w:rPr>
          <w:color w:val="000000"/>
          <w:sz w:val="21"/>
          <w:szCs w:val="21"/>
          <w:lang w:val="en-US"/>
        </w:rPr>
        <w:t>Both models suggest essential unidimensionality.</w:t>
      </w:r>
      <w:r w:rsidR="00872677">
        <w:rPr>
          <w:color w:val="000000"/>
          <w:sz w:val="21"/>
          <w:szCs w:val="21"/>
          <w:lang w:val="en-US"/>
        </w:rPr>
        <w:t xml:space="preserve"> </w:t>
      </w:r>
    </w:p>
    <w:sectPr w:rsidR="00872677" w:rsidRPr="00F64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814"/>
    <w:rsid w:val="00016814"/>
    <w:rsid w:val="000C5A26"/>
    <w:rsid w:val="00264811"/>
    <w:rsid w:val="00407FAD"/>
    <w:rsid w:val="00447FE2"/>
    <w:rsid w:val="007A2E90"/>
    <w:rsid w:val="007C1C0C"/>
    <w:rsid w:val="007F7512"/>
    <w:rsid w:val="00872677"/>
    <w:rsid w:val="00873015"/>
    <w:rsid w:val="00A83018"/>
    <w:rsid w:val="00A96F22"/>
    <w:rsid w:val="00B84506"/>
    <w:rsid w:val="00EC2427"/>
    <w:rsid w:val="00F6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9E993"/>
  <w15:chartTrackingRefBased/>
  <w15:docId w15:val="{D81B575D-68B3-4201-8848-BAB787E1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814"/>
    <w:rPr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168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168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168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168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168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168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168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168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168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168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168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168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1681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1681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1681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1681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1681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1681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168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0168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168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168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1681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01681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16814"/>
    <w:pPr>
      <w:ind w:left="720"/>
      <w:contextualSpacing/>
    </w:pPr>
    <w:rPr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01681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168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1681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16814"/>
    <w:rPr>
      <w:b/>
      <w:bCs/>
      <w:smallCaps/>
      <w:color w:val="0F4761" w:themeColor="accent1" w:themeShade="BF"/>
      <w:spacing w:val="5"/>
    </w:rPr>
  </w:style>
  <w:style w:type="paragraph" w:styleId="HTML-forhndsformatert">
    <w:name w:val="HTML Preformatted"/>
    <w:basedOn w:val="Normal"/>
    <w:link w:val="HTML-forhndsformatertTegn"/>
    <w:uiPriority w:val="99"/>
    <w:unhideWhenUsed/>
    <w:rsid w:val="000168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rsid w:val="00016814"/>
    <w:rPr>
      <w:rFonts w:ascii="Courier New" w:eastAsia="Times New Roman" w:hAnsi="Courier New" w:cs="Courier New"/>
      <w:kern w:val="0"/>
      <w:sz w:val="20"/>
      <w:szCs w:val="20"/>
      <w:lang w:eastAsia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0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4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3</cp:revision>
  <dcterms:created xsi:type="dcterms:W3CDTF">2025-02-10T13:25:00Z</dcterms:created>
  <dcterms:modified xsi:type="dcterms:W3CDTF">2025-06-06T12:13:00Z</dcterms:modified>
</cp:coreProperties>
</file>